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4.</w:t>
      </w:r>
      <w:r>
        <w:rPr>
          <w:rFonts w:cs="Tahoma"/>
          <w:lang w:val="en-US" w:eastAsia="it-IT"/>
        </w:rPr>
        <w:t xml:space="preserve"> Statistics of MetaCore network analysis of proteomic data and significant functional protein subnetworks using “transcription regulation” algorithm. 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495"/>
        <w:gridCol w:w="9781"/>
        <w:gridCol w:w="850"/>
        <w:gridCol w:w="1275"/>
        <w:gridCol w:w="993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work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proces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dno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Score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inclusion body assembly (16.7%; 4.487e-09), regulation of inclusion body assembly (16.7%; 2.509e-08), catabolic process (61.1%; 4.986e-08), negative regulation of myeloid cell apoptosis (16.7%; 1.278e-07), negative regulation of vasoconstriction (16.7%; 1.626e-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80E-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.00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bolicprocess (69.2%; 1.835e-07), gluconeogenesis (23.1%; 2.515e-06), glycolysis (23.1%; 4.058e-06), glucosemetabolicprocess (30.8%; 4.483e-06), hexosebiosyntheticprocess (23.1%; 4.768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0E-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.3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F4-alph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arboxylic acid metabolic process (18.2%; 4.436e-04), negative regulation of protein import into nucleus, translocation (9.1%; 9.920e-04), fumarate metabolic process (9.1%; 1.488e-03), negative regulation of tyrosine phosphorylation of Stat5 protein (9.1%; 1.983e-03), regulation of microvillus assembly (9.1%; 1.98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80E-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.1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inclusion body assembly (22.2%; 1.464e-06), regulation of inclusion body assembly (22.2%; 4.096e-06), negative regulation of myeloid cell apoptosis (22.2%; 1.140e-05), negative regulation of vasoconstriction (22.2%; 1.329e-05), protein refolding (22.2%; 1.752e-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60E-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4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-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species interaction between organisms (44.4%; 4.427e-05), regulation of binding (33.3%; 8.279e-05), multi-organism process (55.6%; 1.364e-04), gluconeogenesis (22.2%; 1.568e-04), hexose biosynthetic process (22.2%; 2.393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60E-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4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F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inclusion body assembly (42.9%; 1.926e-10), regulation of inclusion body assembly (42.9%; 1.078e-09), negative regulation of myeloid cell apoptosis (42.9%; 5.503e-09), negative regulation of vasoconstriction (42.9%; 7.003e-09), protein refolding (42.9%; 1.077e-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0E-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6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R-alph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gulation of apoptosis (57.1%; 6.825e-04), regulation of programmed cell death (57.1%; 7.048e-04), regulation of cell death (57.1%; 7.919e-04), protein import into nucleus (28.6%; 8.027e-04), nuclear import (28.6%; 8.374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0E-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6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-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 to stress (85.7%; 7.362e-05), positive regulation of protein modification process (42.9%; 3.577e-04), interspecies interaction between organisms (42.9%; 5.064e-04), multi-organism process (57.1%; 6.029e-04), positive regulation of cellular protein metabolic process (42.9%; 6.238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0E-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6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rogenreceptor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ation-reduction process (57.1%; 2.543e-04), cell redox homeostasis (28.6%; 2.668e-04), activation of prostate induction by androgen receptor signaling pathway (14.3%; 3.157e-04), male somatic sex determination (14.3%; 3.157e-04), negative regulation of integrin biosynthetic process (14.3%; 3.157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0E-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6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P biosynthetic process (33.3%; 3.353e-06), respiratory electron transport chain (50.0%; 3.979e-06), purine ribonucleoside diphosphate biosynthetic process (33.3%; 4.023e-06), purine nucleoside diphosphate biosynthetic process (33.3%; 4.023e-06), ribonucleoside diphosphate biosynthetic process (33.3%; 4.753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0E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08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-2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tomicalstructurearrangement (33.3%; 5.545e-06), gluconeogenesis (33.3%; 6.561e-05), hexosebiosyntheticprocess (33.3%; 1.002e-04), 'de novo'posttranslationalproteinfolding (33.3%; 1.420e-04), 'de novo'proteinfolding (33.3%; 1.590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0E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08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obase-containing compound metabolic process (100.0%; 1.357e-04), cellular nitrogen compound metabolic process (100.0%; 2.410e-04), positive regulation of glomerular metanephric mesangial cell proliferation (16.7%; 2.706e-04), nitrogen compound metabolic process (100.0%; 2.782e-04), response to norepinephrine stimulus (16.7%; 5.411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0E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08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elA (p65 NF-kBsubunit)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inclusion body assembly (40.0%; 4.067e-07), regulation of inclusion body assembly (40.0%; 1.138e-06), negative regulation of myeloid cell apoptosis (40.0%; 3.170e-06), negative regulation of vasoconstriction (40.0%; 3.698e-06), protein refolding (40.0%; 4.876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EBPbet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gmann glial cell differentiation (20.0%; 9.018e-04), oxaloacetate metabolic process (20.0%; 2.703e-03), multi-organism process (60.0%; 2.732e-03), lens fiber cell development (20.0%; 3.153e-03), regulation of interleukin-6 biosynthetic process (20.0%; 4.05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response to oxidative stress (60.0%; 2.044e-06), cellularresponse to superoxide (40.0%; 3.170e-06), removal of superoxideradicals (40.0%; 3.170e-06), cellularresponse to oxygen radical (40.0%; 3.170e-06), response to superoxide (40.0%; 4.876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transcription involved in G1/S phase of mitotic cell cycle (20.0%; 6.764e-04), Bergmann glial cell differentiation (20.0%; 9.018e-04), protein deneddylation (20.0%; 2.478e-03), cullindeneddylation (20.0%; 2.478e-03), lens fiber cell development (20.0%; 3.15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F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ood coagulation (80.0%; 3.318e-06), coagulation (80.0%; 3.318e-06), hemostasis (80.0%; 3.445e-06), regulation of body fluid levels (80.0%; 7.238e-06), wound healing (80.0%; 8.049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F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metabolicprocess (60.0%; 7.350e-06), hexosemetabolicprocess (60.0%; 1.443e-05), monosaccharidemetabolicprocess (60.0%; 2.702e-05), gluconeogenesis (40.0%; 4.380e-05), hexosebiosyntheticprocess (40.0%; 6.691e-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F1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neogenesis (40.0%; 4.380e-05), glycolysis (40.0%; 6.012e-05), hexosebiosyntheticprocess (40.0%; 6.691e-05), glucosecatabolicprocess (40.0%; 9.212e-05), monosaccharidebiosyntheticprocess (40.0%; 1.122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30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F6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cellular process (100.0%; 4.072e-04), negative regulation of biological process (100.0%; 5.989e-04), negative regulation of inclusion body assembly (25.0%; 9.018e-04), positive regulation of biological process (100.0%; 9.837e-04), anti-apoptosis (50.0%; 1.207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3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gmann glial cell differentiation (25.0%; 7.215e-04), camera-type eye development (50.0%; 1.207e-03), eye development (50.0%; 1.612e-03), enucleate erythrocyte differentiation (25.0%; 1.623e-03), embryonic process involved in female pregnancy (25.0%; 2.34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3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ens fiber cell differentiation (50.0%; 7.922e-06), lens development in camera-type eye (50.0%; 6.387e-05), negative regulation of wound healing (25.0%; 3.608e-04), positive regulation of transforming growth factor beta3 production (25.0%; 3.608e-04), negative regulation of cell growth (50.0%; 4.065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IA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ve regulation of protein ubiquitination (50.0%; 2.561e-04), synaptonemal complex disassembly (25.0%; 3.608e-04), regulation of protein folding in endoplasmic reticulum (25.0%; 3.608e-04), regulation of protein ubiquitination (50.0%; 4.705e-04), proteasomal ubiquitin-dependent protein catabolic process (50.0%; 4.752e-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Fos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arresponse to reactiveoxygenspecies (50.0%; 8.671e-05), cellularresponse to oxidative stress (50.0%; 2.094e-04), response to reactiveoxygenspecies (50.0%; 4.564e-04), Bergmannglialcelldifferentiation (25.0%; 7.215e-04), multi-organismprocess (75.0%; 1.151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tion of precursor metabolites and energy (75.0%; 5.673e-05), respiratory electron transport chain (50.0%; 2.062e-04), electron transport chain (50.0%; 3.847e-04), cellular respiration (50.0%; 4.065e-04), energy derivation by oxidation of organic compounds (50.0%; 1.911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1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cell adhesion involved in substrate-bound cell migration (25.0%; 7.215e-04), PML body organization (25.0%; 9.018e-04), nuclear body organization (25.0%; 1.082e-03), multi-organism process (75.0%; 1.151e-03), regulation of extracellular matrix disassembly (25.0%; 1.262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F2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gative regulation of inclusion body assembly (50.0%; 2.440e-07), regulation of inclusion body assembly (50.0%; 6.832e-07), negative regulation of myeloid cell apoptosis (50.0%; 1.903e-06), negative regulation of vasoconstriction (50.0%; 2.220e-06), protein refolding (50.0%; 2.927e-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y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gmann glial cell differentiation (25.0%; 7.215e-04), positive regulation of male gonad development (25.0%; 1.262e-03), regulation of male gonad development (25.0%; 1.623e-03), oxaloacetate metabolic process (25.0%; 2.163e-03), cellular response to superoxide (25.0%; 2.34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 overload response (50.0%; 2.561e-06), cellular response to glucose starvation (50.0%; 3.731e-06), mitochondrial membrane organization (50.0%; 2.862e-05), negative regulation of transforming growth factor beta receptor signaling pathway (50.0%; 3.103e-05), response to endoplasmic reticulum stress (50.0%; 3.482e-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-Y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folding (100.0%; 1.935e-08), cellular protein metabolic process (100.0%; 3.678e-04), protein metabolic process (100.0%; 7.610e-04), negative regulation of inclusion body assembly (25.0%; 9.018e-04), regulation of inclusion body assembly (25.0%; 1.443e-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70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5</w:t>
            </w:r>
          </w:p>
        </w:tc>
      </w:tr>
    </w:tbl>
    <w:p>
      <w:pPr>
        <w:pStyle w:val="Normal"/>
        <w:jc w:val="both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  <w:t>Gene Ontology (GO) explains the functional processes associated with built network.</w:t>
      </w:r>
    </w:p>
    <w:p>
      <w:pPr>
        <w:pStyle w:val="Normal"/>
        <w:jc w:val="both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  <w:t>zScore indicates association among the functional subnetworks of the differentially expressed proteins from 2-DE analysis.</w:t>
      </w:r>
    </w:p>
    <w:p>
      <w:pPr>
        <w:pStyle w:val="Normal"/>
        <w:rPr>
          <w:rFonts w:cs="Tahoma"/>
          <w:lang w:val="en-US" w:eastAsia="it-IT"/>
        </w:rPr>
      </w:pPr>
      <w:r>
        <w:rPr>
          <w:rFonts w:cs="Tahoma"/>
          <w:lang w:val="en-US" w:eastAsia="it-IT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6:19:00Z</dcterms:created>
  <dc:creator>Silvia Turroni</dc:creator>
  <dc:description/>
  <cp:keywords/>
  <dc:language>en-US</dc:language>
  <cp:lastModifiedBy>Silvia Turroni</cp:lastModifiedBy>
  <dcterms:modified xsi:type="dcterms:W3CDTF">2013-01-30T16:20:00Z</dcterms:modified>
  <cp:revision>1</cp:revision>
  <dc:subject/>
  <dc:title/>
</cp:coreProperties>
</file>